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84DB4" w14:textId="4390E3D9" w:rsidR="009544D3" w:rsidRPr="00F26573" w:rsidRDefault="00F26573" w:rsidP="009544D3">
      <w:pPr>
        <w:rPr>
          <w:rFonts w:cstheme="minorHAnsi"/>
          <w:b/>
          <w:bCs/>
          <w:lang w:val="en-US"/>
        </w:rPr>
      </w:pPr>
      <w:r w:rsidRPr="00F26573">
        <w:rPr>
          <w:rFonts w:cstheme="minorHAnsi"/>
          <w:b/>
          <w:bCs/>
          <w:lang w:val="en-US"/>
        </w:rPr>
        <w:t xml:space="preserve">SUPPLEMENTARY FILE 2: PARTICIPANT EXPERIENCES OF HEALTH CARE ACCESSIBILITY: CODES AND THEMES MAPPED TO LEVESQUE’S FRAMEWORK </w:t>
      </w:r>
    </w:p>
    <w:tbl>
      <w:tblPr>
        <w:tblStyle w:val="ListTable6Colorful"/>
        <w:tblW w:w="14283" w:type="dxa"/>
        <w:tblLook w:val="06A0" w:firstRow="1" w:lastRow="0" w:firstColumn="1" w:lastColumn="0" w:noHBand="1" w:noVBand="1"/>
      </w:tblPr>
      <w:tblGrid>
        <w:gridCol w:w="3369"/>
        <w:gridCol w:w="1984"/>
        <w:gridCol w:w="4465"/>
        <w:gridCol w:w="4465"/>
      </w:tblGrid>
      <w:tr w:rsidR="009544D3" w:rsidRPr="00F26573" w14:paraId="1A6F7C91" w14:textId="77777777" w:rsidTr="008F1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B99B440" w14:textId="09E48327" w:rsidR="009544D3" w:rsidRPr="00F26573" w:rsidRDefault="009544D3" w:rsidP="008F1AFC">
            <w:pPr>
              <w:ind w:left="142" w:hanging="142"/>
              <w:rPr>
                <w:rFonts w:cstheme="minorHAnsi"/>
              </w:rPr>
            </w:pPr>
            <w:del w:id="0" w:author="Ria Hopkins" w:date="2022-11-09T13:06:00Z">
              <w:r w:rsidRPr="00F26573" w:rsidDel="002F5467">
                <w:rPr>
                  <w:rFonts w:cstheme="minorHAnsi"/>
                </w:rPr>
                <w:delText>Final c</w:delText>
              </w:r>
            </w:del>
            <w:ins w:id="1" w:author="Ria Hopkins" w:date="2022-11-09T13:06:00Z">
              <w:r w:rsidR="002F5467">
                <w:rPr>
                  <w:rFonts w:cstheme="minorHAnsi"/>
                </w:rPr>
                <w:t>C</w:t>
              </w:r>
            </w:ins>
            <w:r w:rsidRPr="00F26573">
              <w:rPr>
                <w:rFonts w:cstheme="minorHAnsi"/>
              </w:rPr>
              <w:t>odes</w:t>
            </w:r>
            <w:ins w:id="2" w:author="Ria Hopkins" w:date="2022-11-09T13:08:00Z">
              <w:r w:rsidR="002F5467">
                <w:rPr>
                  <w:rFonts w:cstheme="minorHAnsi"/>
                </w:rPr>
                <w:t xml:space="preserve"> generated</w:t>
              </w:r>
            </w:ins>
          </w:p>
        </w:tc>
        <w:tc>
          <w:tcPr>
            <w:tcW w:w="1984" w:type="dxa"/>
            <w:vAlign w:val="center"/>
          </w:tcPr>
          <w:p w14:paraId="02A4EE7E" w14:textId="43AD8A9A" w:rsidR="009544D3" w:rsidRPr="00F26573" w:rsidRDefault="009544D3" w:rsidP="008F1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Initial themes</w:t>
            </w:r>
            <w:ins w:id="3" w:author="Ria Hopkins" w:date="2022-11-09T13:08:00Z">
              <w:r w:rsidR="002F5467">
                <w:rPr>
                  <w:rFonts w:cstheme="minorHAnsi"/>
                </w:rPr>
                <w:t xml:space="preserve"> identified</w:t>
              </w:r>
            </w:ins>
          </w:p>
        </w:tc>
        <w:tc>
          <w:tcPr>
            <w:tcW w:w="4465" w:type="dxa"/>
            <w:vAlign w:val="center"/>
          </w:tcPr>
          <w:p w14:paraId="0C5E1957" w14:textId="004C1D5E" w:rsidR="009544D3" w:rsidRPr="00F26573" w:rsidRDefault="002F5467" w:rsidP="002F54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ins w:id="4" w:author="Ria Hopkins" w:date="2022-11-09T13:09:00Z">
              <w:r>
                <w:rPr>
                  <w:rFonts w:cstheme="minorHAnsi"/>
                </w:rPr>
                <w:t>Themes mapped</w:t>
              </w:r>
            </w:ins>
            <w:ins w:id="5" w:author="Ria Hopkins" w:date="2022-11-09T13:08:00Z">
              <w:r>
                <w:rPr>
                  <w:rFonts w:cstheme="minorHAnsi"/>
                </w:rPr>
                <w:t xml:space="preserve"> to </w:t>
              </w:r>
            </w:ins>
            <w:r w:rsidR="009544D3" w:rsidRPr="00F26573">
              <w:rPr>
                <w:rFonts w:cstheme="minorHAnsi"/>
              </w:rPr>
              <w:t>Levesque’s dimensions</w:t>
            </w:r>
          </w:p>
        </w:tc>
        <w:tc>
          <w:tcPr>
            <w:tcW w:w="4465" w:type="dxa"/>
            <w:vAlign w:val="center"/>
          </w:tcPr>
          <w:p w14:paraId="10FECF9D" w14:textId="4D4D9165" w:rsidR="002F5467" w:rsidRPr="002F5467" w:rsidRDefault="009544D3" w:rsidP="008F4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F26573">
              <w:rPr>
                <w:rFonts w:cstheme="minorHAnsi"/>
              </w:rPr>
              <w:t>Final themes</w:t>
            </w:r>
            <w:ins w:id="6" w:author="Ria Hopkins" w:date="2022-11-09T13:08:00Z">
              <w:r w:rsidR="002F5467">
                <w:rPr>
                  <w:rFonts w:cstheme="minorHAnsi"/>
                </w:rPr>
                <w:t xml:space="preserve"> defined</w:t>
              </w:r>
            </w:ins>
          </w:p>
        </w:tc>
      </w:tr>
      <w:tr w:rsidR="009544D3" w:rsidRPr="00F26573" w14:paraId="099E354B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000000" w:themeColor="text1"/>
            </w:tcBorders>
          </w:tcPr>
          <w:p w14:paraId="420A764B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Seeking diagnosis</w:t>
            </w:r>
          </w:p>
          <w:p w14:paraId="2668F281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Seeking treatment</w:t>
            </w:r>
          </w:p>
          <w:p w14:paraId="232BF32A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 xml:space="preserve">Seeking information </w:t>
            </w:r>
          </w:p>
          <w:p w14:paraId="681C63DA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Seeking referrals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center"/>
          </w:tcPr>
          <w:p w14:paraId="242F9AFB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26573">
              <w:rPr>
                <w:rFonts w:eastAsia="Times New Roman" w:cstheme="minorHAnsi"/>
                <w:lang w:eastAsia="en-AU"/>
              </w:rPr>
              <w:t>Seeking care</w:t>
            </w:r>
          </w:p>
          <w:p w14:paraId="51596187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CFF69C8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pproachability</w:t>
            </w:r>
          </w:p>
          <w:p w14:paraId="1D8A1385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/</w:t>
            </w:r>
          </w:p>
          <w:p w14:paraId="551BA484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bility to identify</w:t>
            </w:r>
          </w:p>
          <w:p w14:paraId="20833592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26573">
              <w:rPr>
                <w:rFonts w:eastAsia="Times New Roman" w:cstheme="minorHAnsi"/>
                <w:lang w:eastAsia="en-AU"/>
              </w:rPr>
              <w:t>Both health care needs, and the existence and availability of services that may address these needs, can be identified</w:t>
            </w:r>
          </w:p>
        </w:tc>
        <w:tc>
          <w:tcPr>
            <w:tcW w:w="446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4AADECE" w14:textId="768038FD" w:rsidR="009544D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" w:author="Ria Hopkins" w:date="2022-11-09T13:06:00Z"/>
                <w:rFonts w:eastAsia="Times New Roman" w:cstheme="minorHAnsi"/>
                <w:b/>
                <w:bCs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lang w:eastAsia="en-AU"/>
              </w:rPr>
              <w:t>GP as guide or gatekeeper</w:t>
            </w:r>
          </w:p>
          <w:p w14:paraId="30172F28" w14:textId="77777777" w:rsidR="002F5467" w:rsidRPr="00F26573" w:rsidRDefault="002F5467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AU"/>
              </w:rPr>
            </w:pPr>
          </w:p>
          <w:p w14:paraId="0A326A98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People expect GPs to be the touchpoint between them and the system.</w:t>
            </w:r>
          </w:p>
          <w:p w14:paraId="4B2FEFF5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9156053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GPs play a vital role in linking people with services but can be passively and actively obstructive.</w:t>
            </w:r>
          </w:p>
          <w:p w14:paraId="141D0D39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990F89B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Having an unclear diagnosis exacerbates these issues.</w:t>
            </w:r>
          </w:p>
        </w:tc>
      </w:tr>
      <w:tr w:rsidR="009544D3" w:rsidRPr="00F26573" w14:paraId="7F401BCE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56F2FB4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GP role</w:t>
            </w:r>
          </w:p>
          <w:p w14:paraId="6585BB5E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GP as leader of team</w:t>
            </w:r>
          </w:p>
          <w:p w14:paraId="56720114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GP as barrier</w:t>
            </w:r>
          </w:p>
          <w:p w14:paraId="6EA046BC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GP knowledge</w:t>
            </w:r>
          </w:p>
        </w:tc>
        <w:tc>
          <w:tcPr>
            <w:tcW w:w="1984" w:type="dxa"/>
            <w:vAlign w:val="center"/>
          </w:tcPr>
          <w:p w14:paraId="15C69EC6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eastAsia="Times New Roman" w:cstheme="minorHAnsi"/>
                <w:lang w:eastAsia="en-AU"/>
              </w:rPr>
              <w:t>GP role</w:t>
            </w:r>
          </w:p>
        </w:tc>
        <w:tc>
          <w:tcPr>
            <w:tcW w:w="4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C5CACC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vAlign w:val="center"/>
          </w:tcPr>
          <w:p w14:paraId="6201EF24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6D1ADA6B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977A4F9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Need for diagnosis</w:t>
            </w:r>
          </w:p>
          <w:p w14:paraId="5E00B71A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Unclear/no diagnosis</w:t>
            </w:r>
          </w:p>
          <w:p w14:paraId="5C7D47B2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Misdiagnosis</w:t>
            </w:r>
          </w:p>
        </w:tc>
        <w:tc>
          <w:tcPr>
            <w:tcW w:w="1984" w:type="dxa"/>
            <w:vAlign w:val="center"/>
          </w:tcPr>
          <w:p w14:paraId="4D345D0B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eastAsia="Times New Roman" w:cstheme="minorHAnsi"/>
                <w:lang w:eastAsia="en-AU"/>
              </w:rPr>
              <w:t>Diagnosis</w:t>
            </w:r>
          </w:p>
        </w:tc>
        <w:tc>
          <w:tcPr>
            <w:tcW w:w="4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E23F9E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vAlign w:val="center"/>
          </w:tcPr>
          <w:p w14:paraId="3EAF7B52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675C3093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4" w:space="0" w:color="auto"/>
            </w:tcBorders>
          </w:tcPr>
          <w:p w14:paraId="3A3A2EB6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Information about condition</w:t>
            </w:r>
          </w:p>
          <w:p w14:paraId="651ECF10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Information about services</w:t>
            </w:r>
          </w:p>
          <w:p w14:paraId="69FA7592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Sources of information</w:t>
            </w:r>
          </w:p>
          <w:p w14:paraId="487D5D4C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Own researc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70FEBC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26573">
              <w:rPr>
                <w:rFonts w:eastAsia="Times New Roman" w:cstheme="minorHAnsi"/>
                <w:lang w:eastAsia="en-AU"/>
              </w:rPr>
              <w:t>Information provision</w:t>
            </w:r>
          </w:p>
          <w:p w14:paraId="65E928C5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CDE96E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bottom w:val="single" w:sz="4" w:space="0" w:color="auto"/>
            </w:tcBorders>
            <w:vAlign w:val="center"/>
          </w:tcPr>
          <w:p w14:paraId="4280EEF6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0E2FB98D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6C0761B" w14:textId="77777777" w:rsidR="009544D3" w:rsidRPr="00F26573" w:rsidRDefault="009544D3" w:rsidP="008F1AFC">
            <w:pPr>
              <w:ind w:left="142" w:hanging="142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FC991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49EC3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cceptability</w:t>
            </w:r>
          </w:p>
          <w:p w14:paraId="7C2B6592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/</w:t>
            </w:r>
          </w:p>
          <w:p w14:paraId="27E47DDD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bility to seek</w:t>
            </w:r>
          </w:p>
          <w:p w14:paraId="03BD4973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color w:val="000000"/>
                <w:lang w:eastAsia="en-AU"/>
              </w:rPr>
              <w:t>It is culturally and socially acceptable to seek and accept care from services</w:t>
            </w:r>
          </w:p>
        </w:tc>
        <w:tc>
          <w:tcPr>
            <w:tcW w:w="4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7832B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en-AU"/>
              </w:rPr>
            </w:pPr>
          </w:p>
        </w:tc>
      </w:tr>
      <w:tr w:rsidR="009544D3" w:rsidRPr="00F26573" w14:paraId="2A4D4388" w14:textId="77777777" w:rsidTr="008F1AFC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nil"/>
            </w:tcBorders>
          </w:tcPr>
          <w:p w14:paraId="57EE2126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Services available in the area</w:t>
            </w:r>
          </w:p>
          <w:p w14:paraId="657AA138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Access to transport</w:t>
            </w:r>
          </w:p>
          <w:p w14:paraId="2C87C932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  <w:color w:val="auto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Travel required</w:t>
            </w:r>
          </w:p>
          <w:p w14:paraId="703E538F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Accessibility of physical spac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2189155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26573">
              <w:rPr>
                <w:rFonts w:eastAsia="Times New Roman" w:cstheme="minorHAnsi"/>
                <w:lang w:eastAsia="en-AU"/>
              </w:rPr>
              <w:t>Geographic access</w:t>
            </w:r>
          </w:p>
        </w:tc>
        <w:tc>
          <w:tcPr>
            <w:tcW w:w="44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8C3170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vailability and Accommodation</w:t>
            </w:r>
          </w:p>
          <w:p w14:paraId="54515B12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/</w:t>
            </w:r>
          </w:p>
          <w:p w14:paraId="501FA305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bility to reach</w:t>
            </w:r>
          </w:p>
          <w:p w14:paraId="68BDDCB7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Services can be physically reached in a timely manner.</w:t>
            </w:r>
          </w:p>
        </w:tc>
        <w:tc>
          <w:tcPr>
            <w:tcW w:w="44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C959E1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  <w:p w14:paraId="058A012E" w14:textId="262BABD1" w:rsidR="009544D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" w:author="Ria Hopkins" w:date="2022-11-09T13:06:00Z"/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Outside of my control: external barriers limiting access</w:t>
            </w:r>
          </w:p>
          <w:p w14:paraId="746B278C" w14:textId="77777777" w:rsidR="002F5467" w:rsidRPr="00F26573" w:rsidRDefault="002F5467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  <w:p w14:paraId="1A5BFF88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color w:val="000000"/>
                <w:lang w:eastAsia="en-AU"/>
              </w:rPr>
              <w:t>Geographical access is an issue even in urban areas. Many people don’t have access to transport.</w:t>
            </w:r>
          </w:p>
          <w:p w14:paraId="5666B243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  <w:p w14:paraId="3CD19479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color w:val="000000"/>
                <w:lang w:eastAsia="en-AU"/>
              </w:rPr>
              <w:lastRenderedPageBreak/>
              <w:t>Waiting times are considerable for public and private services.</w:t>
            </w:r>
          </w:p>
          <w:p w14:paraId="4F39C185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</w:p>
          <w:p w14:paraId="75C1E3CE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Costs are prohibitive and not always direct. Subsidies are insufficient.</w:t>
            </w:r>
          </w:p>
        </w:tc>
      </w:tr>
      <w:tr w:rsidR="009544D3" w:rsidRPr="00F26573" w14:paraId="6FF728F4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71248F3F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Ability to get referral</w:t>
            </w:r>
          </w:p>
          <w:p w14:paraId="229851BC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Denied service</w:t>
            </w:r>
          </w:p>
          <w:p w14:paraId="488457DD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Waiting list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2B8677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Timely access</w:t>
            </w:r>
          </w:p>
        </w:tc>
        <w:tc>
          <w:tcPr>
            <w:tcW w:w="4465" w:type="dxa"/>
            <w:vMerge/>
            <w:tcBorders>
              <w:top w:val="nil"/>
              <w:bottom w:val="nil"/>
            </w:tcBorders>
            <w:vAlign w:val="center"/>
          </w:tcPr>
          <w:p w14:paraId="58D23A27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top w:val="nil"/>
              <w:bottom w:val="nil"/>
            </w:tcBorders>
            <w:vAlign w:val="center"/>
          </w:tcPr>
          <w:p w14:paraId="140DC97B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3818F2FB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</w:tcPr>
          <w:p w14:paraId="77EB1E76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Private health insurance</w:t>
            </w:r>
          </w:p>
          <w:p w14:paraId="11FC7E98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lastRenderedPageBreak/>
              <w:t>Out-of-pocket costs</w:t>
            </w:r>
          </w:p>
          <w:p w14:paraId="1E914C16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Medicare subsidies</w:t>
            </w:r>
          </w:p>
          <w:p w14:paraId="4720AAAE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Compensation schemes</w:t>
            </w:r>
          </w:p>
          <w:p w14:paraId="4B40A203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Unable to pa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942DE7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lastRenderedPageBreak/>
              <w:t>Direct costs</w:t>
            </w:r>
          </w:p>
        </w:tc>
        <w:tc>
          <w:tcPr>
            <w:tcW w:w="4465" w:type="dxa"/>
            <w:vMerge w:val="restart"/>
            <w:tcBorders>
              <w:top w:val="nil"/>
              <w:bottom w:val="nil"/>
            </w:tcBorders>
            <w:vAlign w:val="center"/>
          </w:tcPr>
          <w:p w14:paraId="14B19E1C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</w:p>
          <w:p w14:paraId="7D0B4B92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lastRenderedPageBreak/>
              <w:t>Affordability</w:t>
            </w:r>
          </w:p>
          <w:p w14:paraId="355F111B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/</w:t>
            </w:r>
          </w:p>
          <w:p w14:paraId="1B201666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bility to pay</w:t>
            </w:r>
          </w:p>
          <w:p w14:paraId="3907F583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Services are affordable, from both a financial and time point of view</w:t>
            </w:r>
          </w:p>
        </w:tc>
        <w:tc>
          <w:tcPr>
            <w:tcW w:w="4465" w:type="dxa"/>
            <w:vMerge/>
            <w:tcBorders>
              <w:top w:val="nil"/>
              <w:bottom w:val="nil"/>
            </w:tcBorders>
            <w:vAlign w:val="center"/>
          </w:tcPr>
          <w:p w14:paraId="01626DBF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2E8AA71C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single" w:sz="4" w:space="0" w:color="auto"/>
            </w:tcBorders>
          </w:tcPr>
          <w:p w14:paraId="302E62AC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 xml:space="preserve">Time </w:t>
            </w:r>
          </w:p>
          <w:p w14:paraId="7E8C3D78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Emotional cost, fatig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651F0E64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Indirect costs</w:t>
            </w:r>
          </w:p>
        </w:tc>
        <w:tc>
          <w:tcPr>
            <w:tcW w:w="4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77FE72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695FBC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14E0D68C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nil"/>
            </w:tcBorders>
          </w:tcPr>
          <w:p w14:paraId="1839A1A9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Coordination of care</w:t>
            </w:r>
            <w:r w:rsidRPr="00F26573">
              <w:rPr>
                <w:rFonts w:cstheme="minorHAnsi"/>
                <w:b w:val="0"/>
                <w:bCs w:val="0"/>
              </w:rPr>
              <w:t xml:space="preserve"> </w:t>
            </w:r>
          </w:p>
          <w:p w14:paraId="75FB849E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  <w:color w:val="auto"/>
              </w:rPr>
            </w:pPr>
            <w:r w:rsidRPr="00F26573">
              <w:rPr>
                <w:rFonts w:cstheme="minorHAnsi"/>
                <w:b w:val="0"/>
                <w:bCs w:val="0"/>
              </w:rPr>
              <w:t>Provider information sharing</w:t>
            </w:r>
          </w:p>
          <w:p w14:paraId="4D1B9264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  <w:color w:val="auto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Individualised/personalised care</w:t>
            </w:r>
          </w:p>
          <w:p w14:paraId="35CBDCDF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Flexibility of car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8E528FB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Coordinated and individualised care</w:t>
            </w:r>
          </w:p>
        </w:tc>
        <w:tc>
          <w:tcPr>
            <w:tcW w:w="44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621A72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ppropriateness</w:t>
            </w:r>
          </w:p>
          <w:p w14:paraId="609D6B84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/</w:t>
            </w:r>
          </w:p>
          <w:p w14:paraId="12329A92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F2657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Ability to engage</w:t>
            </w:r>
          </w:p>
          <w:p w14:paraId="3A6090EE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The fit between services and need, including the quality of services and the ability of services to address health needs</w:t>
            </w:r>
          </w:p>
        </w:tc>
        <w:tc>
          <w:tcPr>
            <w:tcW w:w="44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A4D5A7" w14:textId="46C7CCCB" w:rsidR="009544D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" w:author="Ria Hopkins" w:date="2022-11-09T13:06:00Z"/>
                <w:rFonts w:cstheme="minorHAnsi"/>
                <w:b/>
                <w:bCs/>
              </w:rPr>
            </w:pPr>
            <w:r w:rsidRPr="00F26573">
              <w:rPr>
                <w:rFonts w:cstheme="minorHAnsi"/>
                <w:b/>
                <w:bCs/>
              </w:rPr>
              <w:t>Services aren’t always good enough: there is wide variation in services and quality</w:t>
            </w:r>
          </w:p>
          <w:p w14:paraId="7A08519F" w14:textId="77777777" w:rsidR="002F5467" w:rsidRPr="00F26573" w:rsidRDefault="002F5467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3FA51D51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Services received are not always as described; people expect one thing and receive another.</w:t>
            </w:r>
          </w:p>
          <w:p w14:paraId="3C62885D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B162CC1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Wide variation in offerings w/in ‘same’ category in what is offered, care quality, support given.</w:t>
            </w:r>
          </w:p>
          <w:p w14:paraId="0CBFC135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363C09B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Providers without CNCP experience can be ineffective or harmful.</w:t>
            </w:r>
          </w:p>
        </w:tc>
      </w:tr>
      <w:tr w:rsidR="009544D3" w:rsidRPr="00F26573" w14:paraId="2C8F4A0F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14:paraId="10938357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Expectations of services</w:t>
            </w:r>
          </w:p>
          <w:p w14:paraId="06226937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Expectations of outcomes</w:t>
            </w:r>
          </w:p>
          <w:p w14:paraId="712B16D4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 xml:space="preserve">Past experiences </w:t>
            </w:r>
          </w:p>
          <w:p w14:paraId="1D17B788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Perceptions of service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1E8A144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Treatment expectations and goals</w:t>
            </w:r>
          </w:p>
        </w:tc>
        <w:tc>
          <w:tcPr>
            <w:tcW w:w="4465" w:type="dxa"/>
            <w:vMerge/>
            <w:tcBorders>
              <w:top w:val="nil"/>
              <w:bottom w:val="nil"/>
            </w:tcBorders>
            <w:vAlign w:val="center"/>
          </w:tcPr>
          <w:p w14:paraId="447F84C5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top w:val="nil"/>
              <w:bottom w:val="nil"/>
            </w:tcBorders>
            <w:vAlign w:val="center"/>
          </w:tcPr>
          <w:p w14:paraId="6B1555F3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0B821453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018E1D1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  <w:color w:val="auto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Provider training</w:t>
            </w:r>
          </w:p>
          <w:p w14:paraId="259BC387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Provider experience with CNCP</w:t>
            </w:r>
          </w:p>
        </w:tc>
        <w:tc>
          <w:tcPr>
            <w:tcW w:w="1984" w:type="dxa"/>
            <w:vAlign w:val="center"/>
          </w:tcPr>
          <w:p w14:paraId="63A8D926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Provider knowledge</w:t>
            </w:r>
          </w:p>
        </w:tc>
        <w:tc>
          <w:tcPr>
            <w:tcW w:w="4465" w:type="dxa"/>
            <w:vMerge/>
            <w:tcBorders>
              <w:top w:val="nil"/>
              <w:bottom w:val="nil"/>
            </w:tcBorders>
            <w:vAlign w:val="center"/>
          </w:tcPr>
          <w:p w14:paraId="5F9F6F1A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top w:val="nil"/>
              <w:bottom w:val="nil"/>
            </w:tcBorders>
            <w:vAlign w:val="center"/>
          </w:tcPr>
          <w:p w14:paraId="027632A8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5FAFB88F" w14:textId="77777777" w:rsidTr="008F1AF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4" w:space="0" w:color="auto"/>
            </w:tcBorders>
          </w:tcPr>
          <w:p w14:paraId="18527DF6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Satisfaction with care</w:t>
            </w:r>
          </w:p>
          <w:p w14:paraId="2FB70D9E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Persisting unmet nee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C922707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Satisfaction</w:t>
            </w:r>
          </w:p>
        </w:tc>
        <w:tc>
          <w:tcPr>
            <w:tcW w:w="4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EFF15A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0AD58F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19F8240F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nil"/>
            </w:tcBorders>
          </w:tcPr>
          <w:p w14:paraId="734833CB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Emotional impact</w:t>
            </w:r>
          </w:p>
          <w:p w14:paraId="33F7D787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Disengagement</w:t>
            </w:r>
          </w:p>
          <w:p w14:paraId="4614155B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Avoidanc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B84308F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eastAsia="Times New Roman" w:cstheme="minorHAnsi"/>
                <w:lang w:eastAsia="en-AU"/>
              </w:rPr>
              <w:t>Impact of access issues</w:t>
            </w:r>
          </w:p>
        </w:tc>
        <w:tc>
          <w:tcPr>
            <w:tcW w:w="44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479206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B9D33B" w14:textId="3F3C463C" w:rsidR="009544D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" w:author="Ria Hopkins" w:date="2022-11-09T13:06:00Z"/>
                <w:rFonts w:cstheme="minorHAnsi"/>
                <w:b/>
                <w:bCs/>
              </w:rPr>
            </w:pPr>
            <w:r w:rsidRPr="00F26573">
              <w:rPr>
                <w:rFonts w:cstheme="minorHAnsi"/>
                <w:b/>
                <w:bCs/>
              </w:rPr>
              <w:t>Leading my own pain management: the response to accessibility issues</w:t>
            </w:r>
          </w:p>
          <w:p w14:paraId="065F44E4" w14:textId="77777777" w:rsidR="002F5467" w:rsidRPr="00F26573" w:rsidRDefault="002F5467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  <w:p w14:paraId="68E98394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Inaccessibility and dissatisfaction lead to disengagement from services.</w:t>
            </w:r>
          </w:p>
          <w:p w14:paraId="6169BC6D" w14:textId="77777777" w:rsidR="009544D3" w:rsidRPr="00F26573" w:rsidRDefault="009544D3" w:rsidP="008F1AFC">
            <w:pPr>
              <w:tabs>
                <w:tab w:val="left" w:pos="38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306E7E83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cstheme="minorHAnsi"/>
              </w:rPr>
              <w:t>After time, people re-engage, armed with new research and assertiveness, taking charge of care.</w:t>
            </w:r>
          </w:p>
        </w:tc>
      </w:tr>
      <w:tr w:rsidR="009544D3" w:rsidRPr="00F26573" w14:paraId="7C7DB392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</w:tcPr>
          <w:p w14:paraId="5F8C1D54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Previous learnings</w:t>
            </w:r>
          </w:p>
          <w:p w14:paraId="1D4DFD1A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Own routine</w:t>
            </w:r>
          </w:p>
          <w:p w14:paraId="53F3A343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Doing nothing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4CB32DB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26573">
              <w:rPr>
                <w:rFonts w:eastAsia="Times New Roman" w:cstheme="minorHAnsi"/>
                <w:lang w:eastAsia="en-AU"/>
              </w:rPr>
              <w:t>Self-management</w:t>
            </w:r>
          </w:p>
        </w:tc>
        <w:tc>
          <w:tcPr>
            <w:tcW w:w="4465" w:type="dxa"/>
            <w:vMerge/>
            <w:tcBorders>
              <w:top w:val="nil"/>
            </w:tcBorders>
          </w:tcPr>
          <w:p w14:paraId="426ADC84" w14:textId="77777777" w:rsidR="009544D3" w:rsidRPr="00F26573" w:rsidRDefault="009544D3" w:rsidP="008F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  <w:tcBorders>
              <w:top w:val="nil"/>
            </w:tcBorders>
          </w:tcPr>
          <w:p w14:paraId="189A8F71" w14:textId="77777777" w:rsidR="009544D3" w:rsidRPr="00F26573" w:rsidRDefault="009544D3" w:rsidP="008F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544D3" w:rsidRPr="00F26573" w14:paraId="167712EC" w14:textId="77777777" w:rsidTr="008F1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7D5ED9DA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eastAsia="Times New Roman" w:cstheme="minorHAnsi"/>
                <w:b w:val="0"/>
                <w:bCs w:val="0"/>
                <w:lang w:eastAsia="en-AU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Taking charge</w:t>
            </w:r>
          </w:p>
          <w:p w14:paraId="3AD87D1A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  <w:color w:val="auto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Having to advocate</w:t>
            </w:r>
          </w:p>
          <w:p w14:paraId="1E44207F" w14:textId="77777777" w:rsidR="009544D3" w:rsidRPr="00F26573" w:rsidRDefault="009544D3" w:rsidP="009544D3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cstheme="minorHAnsi"/>
                <w:b w:val="0"/>
                <w:bCs w:val="0"/>
              </w:rPr>
            </w:pPr>
            <w:r w:rsidRPr="00F26573">
              <w:rPr>
                <w:rFonts w:eastAsia="Times New Roman" w:cstheme="minorHAnsi"/>
                <w:b w:val="0"/>
                <w:bCs w:val="0"/>
                <w:lang w:eastAsia="en-AU"/>
              </w:rPr>
              <w:t>Educating providers</w:t>
            </w:r>
          </w:p>
        </w:tc>
        <w:tc>
          <w:tcPr>
            <w:tcW w:w="1984" w:type="dxa"/>
            <w:vAlign w:val="center"/>
          </w:tcPr>
          <w:p w14:paraId="369F57A4" w14:textId="77777777" w:rsidR="009544D3" w:rsidRPr="00F26573" w:rsidRDefault="009544D3" w:rsidP="008F1A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AU"/>
              </w:rPr>
            </w:pPr>
            <w:r w:rsidRPr="00F26573">
              <w:rPr>
                <w:rFonts w:eastAsia="Times New Roman" w:cstheme="minorHAnsi"/>
                <w:lang w:eastAsia="en-AU"/>
              </w:rPr>
              <w:t>Self-advocacy</w:t>
            </w:r>
          </w:p>
        </w:tc>
        <w:tc>
          <w:tcPr>
            <w:tcW w:w="4465" w:type="dxa"/>
            <w:vMerge/>
          </w:tcPr>
          <w:p w14:paraId="19F20E90" w14:textId="77777777" w:rsidR="009544D3" w:rsidRPr="00F26573" w:rsidRDefault="009544D3" w:rsidP="008F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65" w:type="dxa"/>
            <w:vMerge/>
          </w:tcPr>
          <w:p w14:paraId="762577EF" w14:textId="77777777" w:rsidR="009544D3" w:rsidRPr="00F26573" w:rsidRDefault="009544D3" w:rsidP="008F1A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711DAE64" w14:textId="77777777" w:rsidR="009544D3" w:rsidRPr="00F26573" w:rsidRDefault="009544D3" w:rsidP="009544D3">
      <w:pPr>
        <w:rPr>
          <w:rFonts w:cstheme="minorHAnsi"/>
          <w:b/>
          <w:bCs/>
          <w:lang w:val="en-US"/>
        </w:rPr>
      </w:pPr>
    </w:p>
    <w:p w14:paraId="1AB8172F" w14:textId="77777777" w:rsidR="009544D3" w:rsidRPr="00F26573" w:rsidRDefault="009544D3" w:rsidP="009544D3">
      <w:pPr>
        <w:rPr>
          <w:rFonts w:cstheme="minorHAnsi"/>
          <w:b/>
          <w:bCs/>
          <w:lang w:val="en-US"/>
        </w:rPr>
      </w:pPr>
    </w:p>
    <w:p w14:paraId="21405EC1" w14:textId="6BCBBF93" w:rsidR="00183F06" w:rsidRPr="00F26573" w:rsidRDefault="009544D3">
      <w:pPr>
        <w:rPr>
          <w:rFonts w:cstheme="minorHAnsi"/>
          <w:b/>
          <w:bCs/>
          <w:lang w:val="en-US"/>
        </w:rPr>
      </w:pPr>
      <w:r w:rsidRPr="00F26573">
        <w:rPr>
          <w:rFonts w:cstheme="minorHAnsi"/>
          <w:b/>
          <w:bCs/>
        </w:rPr>
        <w:fldChar w:fldCharType="begin"/>
      </w:r>
      <w:r w:rsidRPr="00F26573">
        <w:rPr>
          <w:rFonts w:cstheme="minorHAnsi"/>
          <w:b/>
          <w:bCs/>
        </w:rPr>
        <w:instrText xml:space="preserve"> ADDIN EN.REFLIST </w:instrText>
      </w:r>
      <w:r w:rsidR="008F4FD9">
        <w:rPr>
          <w:rFonts w:cstheme="minorHAnsi"/>
          <w:b/>
          <w:bCs/>
        </w:rPr>
        <w:fldChar w:fldCharType="separate"/>
      </w:r>
      <w:r w:rsidRPr="00F26573">
        <w:rPr>
          <w:rFonts w:cstheme="minorHAnsi"/>
          <w:b/>
          <w:bCs/>
          <w:lang w:val="en-US"/>
        </w:rPr>
        <w:fldChar w:fldCharType="end"/>
      </w:r>
    </w:p>
    <w:sectPr w:rsidR="00183F06" w:rsidRPr="00F26573" w:rsidSect="00190B3B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D7E58" w14:textId="77777777" w:rsidR="00B65813" w:rsidRDefault="00B65813">
      <w:pPr>
        <w:spacing w:after="0" w:line="240" w:lineRule="auto"/>
      </w:pPr>
      <w:r>
        <w:separator/>
      </w:r>
    </w:p>
  </w:endnote>
  <w:endnote w:type="continuationSeparator" w:id="0">
    <w:p w14:paraId="392D77F9" w14:textId="77777777" w:rsidR="00B65813" w:rsidRDefault="00B65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5534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F51CC9" w14:textId="77777777" w:rsidR="00257505" w:rsidRDefault="00D63F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5E0503" w14:textId="77777777" w:rsidR="00257505" w:rsidRDefault="008F4F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9C685" w14:textId="77777777" w:rsidR="00B65813" w:rsidRDefault="00B65813">
      <w:pPr>
        <w:spacing w:after="0" w:line="240" w:lineRule="auto"/>
      </w:pPr>
      <w:r>
        <w:separator/>
      </w:r>
    </w:p>
  </w:footnote>
  <w:footnote w:type="continuationSeparator" w:id="0">
    <w:p w14:paraId="7B66602D" w14:textId="77777777" w:rsidR="00B65813" w:rsidRDefault="00B658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1C36D7"/>
    <w:multiLevelType w:val="hybridMultilevel"/>
    <w:tmpl w:val="2D1E4D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291932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a Hopkins">
    <w15:presenceInfo w15:providerId="None" w15:userId="Ria Hop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D3"/>
    <w:rsid w:val="002F5467"/>
    <w:rsid w:val="00303E7F"/>
    <w:rsid w:val="00407140"/>
    <w:rsid w:val="005648AA"/>
    <w:rsid w:val="00795BF8"/>
    <w:rsid w:val="007C6039"/>
    <w:rsid w:val="007D3810"/>
    <w:rsid w:val="00863B67"/>
    <w:rsid w:val="008B63DA"/>
    <w:rsid w:val="008E25FB"/>
    <w:rsid w:val="008F4FD9"/>
    <w:rsid w:val="009544D3"/>
    <w:rsid w:val="009B7833"/>
    <w:rsid w:val="00AF4BF5"/>
    <w:rsid w:val="00B65813"/>
    <w:rsid w:val="00D63FF4"/>
    <w:rsid w:val="00D97A44"/>
    <w:rsid w:val="00E13F33"/>
    <w:rsid w:val="00F26573"/>
    <w:rsid w:val="00FF2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68E80"/>
  <w15:chartTrackingRefBased/>
  <w15:docId w15:val="{FFA7F282-0745-4180-A5F2-3ED86290E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44D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4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4D3"/>
  </w:style>
  <w:style w:type="table" w:styleId="PlainTable2">
    <w:name w:val="Plain Table 2"/>
    <w:basedOn w:val="TableNormal"/>
    <w:uiPriority w:val="42"/>
    <w:rsid w:val="009544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9544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F54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Hopkins</dc:creator>
  <cp:keywords/>
  <dc:description/>
  <cp:lastModifiedBy>Ria Hopkins</cp:lastModifiedBy>
  <cp:revision>3</cp:revision>
  <dcterms:created xsi:type="dcterms:W3CDTF">2022-11-09T02:11:00Z</dcterms:created>
  <dcterms:modified xsi:type="dcterms:W3CDTF">2022-11-14T07:16:00Z</dcterms:modified>
</cp:coreProperties>
</file>